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504A8" w14:textId="5AD0E234" w:rsidR="00C822C2" w:rsidRPr="00302A3E" w:rsidRDefault="00C822C2" w:rsidP="00C822C2">
      <w:pPr>
        <w:autoSpaceDE w:val="0"/>
        <w:autoSpaceDN w:val="0"/>
        <w:adjustRightInd w:val="0"/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02A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2A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02A3E">
        <w:rPr>
          <w:rFonts w:ascii="Times New Roman" w:hAnsi="Times New Roman" w:cs="Times New Roman"/>
          <w:sz w:val="24"/>
          <w:szCs w:val="24"/>
        </w:rPr>
        <w:t xml:space="preserve">Haplotypes distribution of the bovine IFNAA gene among the studied </w:t>
      </w:r>
      <w:r>
        <w:rPr>
          <w:rFonts w:ascii="Times New Roman" w:hAnsi="Times New Roman" w:cs="Times New Roman"/>
          <w:sz w:val="24"/>
          <w:szCs w:val="24"/>
        </w:rPr>
        <w:t xml:space="preserve">cattle </w:t>
      </w:r>
      <w:r w:rsidRPr="00302A3E">
        <w:rPr>
          <w:rFonts w:ascii="Times New Roman" w:hAnsi="Times New Roman" w:cs="Times New Roman"/>
          <w:sz w:val="24"/>
          <w:szCs w:val="24"/>
        </w:rPr>
        <w:t>breed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127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  <w:gridCol w:w="648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720"/>
      </w:tblGrid>
      <w:tr w:rsidR="00C822C2" w:rsidRPr="00302A3E" w14:paraId="6A5AD087" w14:textId="77777777" w:rsidTr="00BA3140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4F0806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b/>
                <w:sz w:val="20"/>
                <w:szCs w:val="20"/>
              </w:rPr>
              <w:t>Bree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97B451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</w:tcBorders>
            <w:vAlign w:val="center"/>
          </w:tcPr>
          <w:p w14:paraId="391744E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866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08F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24"/>
                <w:szCs w:val="24"/>
              </w:rPr>
              <w:t>Haplotype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17F6991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b/>
                <w:sz w:val="20"/>
                <w:szCs w:val="20"/>
              </w:rPr>
              <w:t>AHC</w:t>
            </w:r>
          </w:p>
        </w:tc>
      </w:tr>
      <w:tr w:rsidR="00C822C2" w:rsidRPr="00302A3E" w14:paraId="3ADAF34C" w14:textId="77777777" w:rsidTr="00BA3140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8FEC37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09D0F0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vAlign w:val="center"/>
          </w:tcPr>
          <w:p w14:paraId="44559FB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CD6B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17C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340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015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0AA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43F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552E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99C3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BBED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AFB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047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A5F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9F94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FF0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F4D3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E80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3A3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62D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AC8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4338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870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28F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3231C83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2C2" w:rsidRPr="00302A3E" w14:paraId="3F64BFAF" w14:textId="77777777" w:rsidTr="00BA3140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CB47F9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Acha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39099D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4D6A342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E5FA9B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36FE9A6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07597C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1A4BFED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07C404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9BA597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2D068E9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F98C2F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27D747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31E9221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7CD9CA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06008E4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E5E6C0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762C0D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28C43A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A0C582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69F8F8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251744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9E6799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49D49A9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C3B2D7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054BA77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265331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C822C2" w:rsidRPr="00302A3E" w14:paraId="40F4D712" w14:textId="77777777" w:rsidTr="00BA3140">
        <w:trPr>
          <w:jc w:val="center"/>
        </w:trPr>
        <w:tc>
          <w:tcPr>
            <w:tcW w:w="1440" w:type="dxa"/>
            <w:vAlign w:val="center"/>
          </w:tcPr>
          <w:p w14:paraId="171A725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Angus</w:t>
            </w:r>
          </w:p>
        </w:tc>
        <w:tc>
          <w:tcPr>
            <w:tcW w:w="1080" w:type="dxa"/>
            <w:vAlign w:val="center"/>
          </w:tcPr>
          <w:p w14:paraId="6CA2592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48" w:type="dxa"/>
            <w:vAlign w:val="center"/>
          </w:tcPr>
          <w:p w14:paraId="2B43720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dxa"/>
            <w:vAlign w:val="center"/>
          </w:tcPr>
          <w:p w14:paraId="557970C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2EE9132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E91BA1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79C807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9F8F79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F4076F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72194C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E55CAF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C577D4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36E053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ECA71C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77AFF7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4A71F7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A70058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69012D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02E6D1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01BAF5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121BDD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67C03D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EAB63B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01DF1F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7D8ACA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E6482A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C822C2" w:rsidRPr="00302A3E" w14:paraId="7994AE94" w14:textId="77777777" w:rsidTr="00BA3140">
        <w:trPr>
          <w:jc w:val="center"/>
        </w:trPr>
        <w:tc>
          <w:tcPr>
            <w:tcW w:w="1440" w:type="dxa"/>
            <w:vAlign w:val="center"/>
          </w:tcPr>
          <w:p w14:paraId="0BEBB34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Bhagnari</w:t>
            </w:r>
            <w:proofErr w:type="spellEnd"/>
          </w:p>
        </w:tc>
        <w:tc>
          <w:tcPr>
            <w:tcW w:w="1080" w:type="dxa"/>
            <w:vAlign w:val="center"/>
          </w:tcPr>
          <w:p w14:paraId="6C4A115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708859A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3" w:type="dxa"/>
            <w:vAlign w:val="center"/>
          </w:tcPr>
          <w:p w14:paraId="39E418B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E95BFA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1E593C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F63F35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vAlign w:val="center"/>
          </w:tcPr>
          <w:p w14:paraId="687A4E1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3712459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530449A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vAlign w:val="center"/>
          </w:tcPr>
          <w:p w14:paraId="668B8F4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3043BF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47D037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6AF9CCE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C37C03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1D604A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A7C57A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F3A656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E4FDBF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8B615C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C6F448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63A577F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DF9098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5EFCAC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B43E1E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63D528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C822C2" w:rsidRPr="00302A3E" w14:paraId="1F7E9BF9" w14:textId="77777777" w:rsidTr="00BA3140">
        <w:trPr>
          <w:jc w:val="center"/>
        </w:trPr>
        <w:tc>
          <w:tcPr>
            <w:tcW w:w="1440" w:type="dxa"/>
            <w:vAlign w:val="center"/>
          </w:tcPr>
          <w:p w14:paraId="57FA6F4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Brangus</w:t>
            </w:r>
          </w:p>
        </w:tc>
        <w:tc>
          <w:tcPr>
            <w:tcW w:w="1080" w:type="dxa"/>
            <w:vAlign w:val="center"/>
          </w:tcPr>
          <w:p w14:paraId="3D8BFF6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48" w:type="dxa"/>
            <w:vAlign w:val="center"/>
          </w:tcPr>
          <w:p w14:paraId="3ED157D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3" w:type="dxa"/>
            <w:vAlign w:val="center"/>
          </w:tcPr>
          <w:p w14:paraId="002311D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vAlign w:val="center"/>
          </w:tcPr>
          <w:p w14:paraId="5C705D4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5DB7C73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E6236F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8E44F9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9CF33C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D02D2F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063BD2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D5D155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7090BC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115318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519BAE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724B00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581AA5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A700B6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6771E1F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6F72E2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3B365F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45A901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1577FE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4D292D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D5723D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30770C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C822C2" w:rsidRPr="00302A3E" w14:paraId="2A82B3B3" w14:textId="77777777" w:rsidTr="00BA3140">
        <w:trPr>
          <w:jc w:val="center"/>
        </w:trPr>
        <w:tc>
          <w:tcPr>
            <w:tcW w:w="1440" w:type="dxa"/>
            <w:vAlign w:val="center"/>
          </w:tcPr>
          <w:p w14:paraId="573267D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Cholistani</w:t>
            </w:r>
            <w:proofErr w:type="spellEnd"/>
          </w:p>
        </w:tc>
        <w:tc>
          <w:tcPr>
            <w:tcW w:w="1080" w:type="dxa"/>
            <w:vAlign w:val="center"/>
          </w:tcPr>
          <w:p w14:paraId="43C6686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2DA0850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3" w:type="dxa"/>
            <w:vAlign w:val="center"/>
          </w:tcPr>
          <w:p w14:paraId="021BFAD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672E4C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0BF2B2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0E7D3A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3" w:type="dxa"/>
            <w:vAlign w:val="center"/>
          </w:tcPr>
          <w:p w14:paraId="18B04DE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EA8410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7D2606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CCA6E7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CFBE96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734D92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17C49E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82BB90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065E51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0114E0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2EB841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037318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073293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CFFCB8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C3124D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45EF13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957E1B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B7AAE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C8DE47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C822C2" w:rsidRPr="00302A3E" w14:paraId="64658F94" w14:textId="77777777" w:rsidTr="00BA3140">
        <w:trPr>
          <w:jc w:val="center"/>
        </w:trPr>
        <w:tc>
          <w:tcPr>
            <w:tcW w:w="1440" w:type="dxa"/>
            <w:vAlign w:val="center"/>
          </w:tcPr>
          <w:p w14:paraId="7334A74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Dajal</w:t>
            </w:r>
            <w:proofErr w:type="spellEnd"/>
          </w:p>
        </w:tc>
        <w:tc>
          <w:tcPr>
            <w:tcW w:w="1080" w:type="dxa"/>
            <w:vAlign w:val="center"/>
          </w:tcPr>
          <w:p w14:paraId="4602330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5D6D2EB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3" w:type="dxa"/>
            <w:vAlign w:val="center"/>
          </w:tcPr>
          <w:p w14:paraId="40A54C9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078F6B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B9E39A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60168DB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3" w:type="dxa"/>
            <w:vAlign w:val="center"/>
          </w:tcPr>
          <w:p w14:paraId="5C477B5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D53E55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691220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8D42D7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EE0A81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B9D31E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88F4F1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CD9203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0B573B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C24DA8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CDFEC3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575FA5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A116E7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9C8828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C4576E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FF026C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B0D9C5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433272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9718E1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C822C2" w:rsidRPr="00302A3E" w14:paraId="0488A6F4" w14:textId="77777777" w:rsidTr="00BA3140">
        <w:trPr>
          <w:jc w:val="center"/>
        </w:trPr>
        <w:tc>
          <w:tcPr>
            <w:tcW w:w="1440" w:type="dxa"/>
            <w:vAlign w:val="center"/>
          </w:tcPr>
          <w:p w14:paraId="2741FE9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Dhanni</w:t>
            </w:r>
            <w:proofErr w:type="spellEnd"/>
          </w:p>
        </w:tc>
        <w:tc>
          <w:tcPr>
            <w:tcW w:w="1080" w:type="dxa"/>
            <w:vAlign w:val="center"/>
          </w:tcPr>
          <w:p w14:paraId="29D0372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33DFABC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3" w:type="dxa"/>
            <w:vAlign w:val="center"/>
          </w:tcPr>
          <w:p w14:paraId="26CDD36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132DAC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700A48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EB5399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96E5E0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A1ABB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E8C0F8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E3DA2B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D98F29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F9E909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11D207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573062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8C0550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58B746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1FD01A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235885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ABD14D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2D5CA7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EC4CD7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6F0BE5D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67E24A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vAlign w:val="center"/>
          </w:tcPr>
          <w:p w14:paraId="20500A2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39A1856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C822C2" w:rsidRPr="00302A3E" w14:paraId="5C696B3B" w14:textId="77777777" w:rsidTr="00BA3140">
        <w:trPr>
          <w:jc w:val="center"/>
        </w:trPr>
        <w:tc>
          <w:tcPr>
            <w:tcW w:w="1440" w:type="dxa"/>
            <w:vAlign w:val="center"/>
          </w:tcPr>
          <w:p w14:paraId="097997E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Hereford</w:t>
            </w:r>
          </w:p>
        </w:tc>
        <w:tc>
          <w:tcPr>
            <w:tcW w:w="1080" w:type="dxa"/>
            <w:vAlign w:val="center"/>
          </w:tcPr>
          <w:p w14:paraId="18C4B09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48" w:type="dxa"/>
            <w:vAlign w:val="center"/>
          </w:tcPr>
          <w:p w14:paraId="4CB8460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dxa"/>
            <w:vAlign w:val="center"/>
          </w:tcPr>
          <w:p w14:paraId="5462A5C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677F729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F5C629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63E791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5B76EF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92817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222FDE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374789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644011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9EBACD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151D4B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B5A8E4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C11282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93E9C1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1F6E71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80D056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694E70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96F001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263F77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01A043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11FDC2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E4EF81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6690CF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C822C2" w:rsidRPr="00302A3E" w14:paraId="25AA2ACE" w14:textId="77777777" w:rsidTr="00BA3140">
        <w:trPr>
          <w:jc w:val="center"/>
        </w:trPr>
        <w:tc>
          <w:tcPr>
            <w:tcW w:w="1440" w:type="dxa"/>
            <w:vAlign w:val="center"/>
          </w:tcPr>
          <w:p w14:paraId="5343ADD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Holstein</w:t>
            </w:r>
          </w:p>
        </w:tc>
        <w:tc>
          <w:tcPr>
            <w:tcW w:w="1080" w:type="dxa"/>
            <w:vAlign w:val="center"/>
          </w:tcPr>
          <w:p w14:paraId="66720C0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48" w:type="dxa"/>
            <w:vAlign w:val="center"/>
          </w:tcPr>
          <w:p w14:paraId="4043E4A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3" w:type="dxa"/>
            <w:vAlign w:val="center"/>
          </w:tcPr>
          <w:p w14:paraId="07A77D1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F75909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C3929D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8077C1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2306DC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6F0229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56BD6A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5163EF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17AB7C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BE9985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B86719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FC1616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68C3D19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B4C67D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D38A91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vAlign w:val="center"/>
          </w:tcPr>
          <w:p w14:paraId="01BB356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5FCF29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3F223A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B4DB37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EEBB56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39BE97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F58766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FC28D0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C822C2" w:rsidRPr="00302A3E" w14:paraId="74BBA7F3" w14:textId="77777777" w:rsidTr="00BA3140">
        <w:trPr>
          <w:jc w:val="center"/>
        </w:trPr>
        <w:tc>
          <w:tcPr>
            <w:tcW w:w="1440" w:type="dxa"/>
            <w:vAlign w:val="center"/>
          </w:tcPr>
          <w:p w14:paraId="0C38D6B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Lohani</w:t>
            </w:r>
            <w:proofErr w:type="spellEnd"/>
          </w:p>
        </w:tc>
        <w:tc>
          <w:tcPr>
            <w:tcW w:w="1080" w:type="dxa"/>
            <w:vAlign w:val="center"/>
          </w:tcPr>
          <w:p w14:paraId="7B91CE9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23AF8C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03" w:type="dxa"/>
            <w:vAlign w:val="center"/>
          </w:tcPr>
          <w:p w14:paraId="20A1E7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E439FA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35209F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D55194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3" w:type="dxa"/>
            <w:vAlign w:val="center"/>
          </w:tcPr>
          <w:p w14:paraId="44B79CC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305482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CAD777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5CD5A7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214443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E8A132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20D8DD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D0766A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FFA87B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9361A6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BA0AD5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E2722C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E6EC26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6A25B30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4351EEC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94337D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2C124B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6AB625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7E985B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822C2" w:rsidRPr="00302A3E" w14:paraId="78F96F71" w14:textId="77777777" w:rsidTr="00BA3140">
        <w:trPr>
          <w:jc w:val="center"/>
        </w:trPr>
        <w:tc>
          <w:tcPr>
            <w:tcW w:w="1440" w:type="dxa"/>
            <w:vAlign w:val="center"/>
          </w:tcPr>
          <w:p w14:paraId="5E2719C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Muturu</w:t>
            </w:r>
            <w:proofErr w:type="spellEnd"/>
          </w:p>
        </w:tc>
        <w:tc>
          <w:tcPr>
            <w:tcW w:w="1080" w:type="dxa"/>
            <w:vAlign w:val="center"/>
          </w:tcPr>
          <w:p w14:paraId="1D13B9F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648" w:type="dxa"/>
            <w:vAlign w:val="center"/>
          </w:tcPr>
          <w:p w14:paraId="18D2CD3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3" w:type="dxa"/>
            <w:vAlign w:val="center"/>
          </w:tcPr>
          <w:p w14:paraId="6A179A8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691492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EB0118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39DDA1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vAlign w:val="center"/>
          </w:tcPr>
          <w:p w14:paraId="49C3661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831394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36E60D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C85ACA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F3CBA3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7C0911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18B19A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0636CD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15339C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0DCD16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259254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0F88AC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9F10C8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F79C45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D6ED9A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0A0F2D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992442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B4C8E2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2F5C0F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C822C2" w:rsidRPr="00302A3E" w14:paraId="7B1243C0" w14:textId="77777777" w:rsidTr="00BA3140">
        <w:trPr>
          <w:jc w:val="center"/>
        </w:trPr>
        <w:tc>
          <w:tcPr>
            <w:tcW w:w="1440" w:type="dxa"/>
            <w:vAlign w:val="center"/>
          </w:tcPr>
          <w:p w14:paraId="1435317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ari</w:t>
            </w:r>
            <w:proofErr w:type="spellEnd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 xml:space="preserve"> Master</w:t>
            </w:r>
          </w:p>
        </w:tc>
        <w:tc>
          <w:tcPr>
            <w:tcW w:w="1080" w:type="dxa"/>
            <w:vAlign w:val="center"/>
          </w:tcPr>
          <w:p w14:paraId="57B7A65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3B74C74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3" w:type="dxa"/>
            <w:vAlign w:val="center"/>
          </w:tcPr>
          <w:p w14:paraId="0A0D8B5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4A76A5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5A6538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38DE70E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vAlign w:val="center"/>
          </w:tcPr>
          <w:p w14:paraId="489E1D1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4CFE18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60B41B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8E515A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77D3B8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A6288C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126447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41D3A9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05E410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AF2433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B08CD3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BB4F6E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871639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106B05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8A79F3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194083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70C6D9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2D50F8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2C06C9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822C2" w:rsidRPr="00302A3E" w14:paraId="698A2DB2" w14:textId="77777777" w:rsidTr="00BA3140">
        <w:trPr>
          <w:jc w:val="center"/>
        </w:trPr>
        <w:tc>
          <w:tcPr>
            <w:tcW w:w="1440" w:type="dxa"/>
            <w:vAlign w:val="center"/>
          </w:tcPr>
          <w:p w14:paraId="06BE22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’Dama</w:t>
            </w:r>
            <w:proofErr w:type="spellEnd"/>
          </w:p>
        </w:tc>
        <w:tc>
          <w:tcPr>
            <w:tcW w:w="1080" w:type="dxa"/>
            <w:vAlign w:val="center"/>
          </w:tcPr>
          <w:p w14:paraId="4746E45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648" w:type="dxa"/>
            <w:vAlign w:val="center"/>
          </w:tcPr>
          <w:p w14:paraId="05B3460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3" w:type="dxa"/>
            <w:vAlign w:val="center"/>
          </w:tcPr>
          <w:p w14:paraId="49928BF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610E55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13A12B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BEBE7F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vAlign w:val="center"/>
          </w:tcPr>
          <w:p w14:paraId="342EDC8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4CDF85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CBBD86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D6A8C6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B9894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77A211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3549B5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FD7471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0CF474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AEF17C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1713AF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FEEE1C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A57776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88CF03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01E8CF4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B652B2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3" w:type="dxa"/>
            <w:vAlign w:val="center"/>
          </w:tcPr>
          <w:p w14:paraId="5334D51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CDF384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A7FF29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822C2" w:rsidRPr="00302A3E" w14:paraId="57DCDC03" w14:textId="77777777" w:rsidTr="00BA3140">
        <w:trPr>
          <w:jc w:val="center"/>
        </w:trPr>
        <w:tc>
          <w:tcPr>
            <w:tcW w:w="1440" w:type="dxa"/>
            <w:vAlign w:val="center"/>
          </w:tcPr>
          <w:p w14:paraId="7507F14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Red Sindhi</w:t>
            </w:r>
          </w:p>
        </w:tc>
        <w:tc>
          <w:tcPr>
            <w:tcW w:w="1080" w:type="dxa"/>
            <w:vAlign w:val="center"/>
          </w:tcPr>
          <w:p w14:paraId="4CBF6AE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66744E5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3" w:type="dxa"/>
            <w:vAlign w:val="center"/>
          </w:tcPr>
          <w:p w14:paraId="16ED810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07C7A5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26EDC7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20C67D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10F7ABA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0881AAC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7182084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2483B60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6BE9F8B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9F8433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437D68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D2D8CF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786127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D7E0E5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7F89CD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7A57BE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vAlign w:val="center"/>
          </w:tcPr>
          <w:p w14:paraId="0290508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56DF03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5A4FEB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5CBAA2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14CBDC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818E93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EB8854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C822C2" w:rsidRPr="00302A3E" w14:paraId="6E1BE321" w14:textId="77777777" w:rsidTr="00BA3140">
        <w:trPr>
          <w:jc w:val="center"/>
        </w:trPr>
        <w:tc>
          <w:tcPr>
            <w:tcW w:w="1440" w:type="dxa"/>
            <w:vAlign w:val="center"/>
          </w:tcPr>
          <w:p w14:paraId="4EF1514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Sahiwal</w:t>
            </w:r>
          </w:p>
        </w:tc>
        <w:tc>
          <w:tcPr>
            <w:tcW w:w="1080" w:type="dxa"/>
            <w:vAlign w:val="center"/>
          </w:tcPr>
          <w:p w14:paraId="1AC80A1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0738643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3" w:type="dxa"/>
            <w:vAlign w:val="center"/>
          </w:tcPr>
          <w:p w14:paraId="19691A2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01CF5E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21361F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CA0E9C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vAlign w:val="center"/>
          </w:tcPr>
          <w:p w14:paraId="2434B2D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4BC884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FC5579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0BE64D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32E96C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D5ACC5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5F5D4DF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983DC7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2AD606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0058187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EAFB7B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626E40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D07E4B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2DF504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C18567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CB8F6E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EE5E60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4B72F4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229CA2B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C822C2" w:rsidRPr="00302A3E" w14:paraId="68331E1C" w14:textId="77777777" w:rsidTr="00BA3140">
        <w:trPr>
          <w:jc w:val="center"/>
        </w:trPr>
        <w:tc>
          <w:tcPr>
            <w:tcW w:w="1440" w:type="dxa"/>
            <w:vAlign w:val="center"/>
          </w:tcPr>
          <w:p w14:paraId="3EE56B3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 xml:space="preserve">Sokoto </w:t>
            </w: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Gudali</w:t>
            </w:r>
            <w:proofErr w:type="spellEnd"/>
          </w:p>
        </w:tc>
        <w:tc>
          <w:tcPr>
            <w:tcW w:w="1080" w:type="dxa"/>
            <w:vAlign w:val="center"/>
          </w:tcPr>
          <w:p w14:paraId="024EEB2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648" w:type="dxa"/>
            <w:vAlign w:val="center"/>
          </w:tcPr>
          <w:p w14:paraId="289F3C2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3" w:type="dxa"/>
            <w:vAlign w:val="center"/>
          </w:tcPr>
          <w:p w14:paraId="7FD2DAD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721551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4C988F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3297C45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vAlign w:val="center"/>
          </w:tcPr>
          <w:p w14:paraId="035342C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C36711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F9E39A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417B86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0D0937D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35B0A58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4C9EA4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12D8A4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B1E692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8B5198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6A1C68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74B265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90B32B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4DA4B50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42C08EC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7032309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07F424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D1EC92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6117C6D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C822C2" w:rsidRPr="00302A3E" w14:paraId="4603BA11" w14:textId="77777777" w:rsidTr="00BA3140">
        <w:trPr>
          <w:jc w:val="center"/>
        </w:trPr>
        <w:tc>
          <w:tcPr>
            <w:tcW w:w="1440" w:type="dxa"/>
            <w:vAlign w:val="center"/>
          </w:tcPr>
          <w:p w14:paraId="0C16FE6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Tharparker</w:t>
            </w:r>
            <w:proofErr w:type="spellEnd"/>
          </w:p>
        </w:tc>
        <w:tc>
          <w:tcPr>
            <w:tcW w:w="1080" w:type="dxa"/>
            <w:vAlign w:val="center"/>
          </w:tcPr>
          <w:p w14:paraId="6929796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48" w:type="dxa"/>
            <w:vAlign w:val="center"/>
          </w:tcPr>
          <w:p w14:paraId="7724083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3" w:type="dxa"/>
            <w:vAlign w:val="center"/>
          </w:tcPr>
          <w:p w14:paraId="3C5AFF1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9F9E81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34A353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0E85DE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vAlign w:val="center"/>
          </w:tcPr>
          <w:p w14:paraId="4D67B92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1F37745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2D76557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FBA853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21962D0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94B5F42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7B92336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2CADAC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B36B39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6C95934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vAlign w:val="center"/>
          </w:tcPr>
          <w:p w14:paraId="413F232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2E34FA8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vAlign w:val="center"/>
          </w:tcPr>
          <w:p w14:paraId="417B883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B26C11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58CB426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08BF9DE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3A1A302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vAlign w:val="center"/>
          </w:tcPr>
          <w:p w14:paraId="19B6956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0C8E313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C822C2" w:rsidRPr="00302A3E" w14:paraId="271232AA" w14:textId="77777777" w:rsidTr="00BA3140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805EDE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White Fulan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84749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27964C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561BE84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7ABD32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5D0385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00E2BC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AB2911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F75F03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1A8E081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55D9092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2423E1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425404E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C4C7C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D453AB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3EA734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4455E4E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E3B57E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5A7CE3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19E447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FB6073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75407FD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4675F1F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5CFE36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3539E0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9E1D0C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C822C2" w:rsidRPr="00302A3E" w14:paraId="6B1E681B" w14:textId="77777777" w:rsidTr="00BA3140">
        <w:trPr>
          <w:jc w:val="center"/>
        </w:trPr>
        <w:tc>
          <w:tcPr>
            <w:tcW w:w="2520" w:type="dxa"/>
            <w:gridSpan w:val="2"/>
            <w:tcBorders>
              <w:top w:val="single" w:sz="4" w:space="0" w:color="auto"/>
            </w:tcBorders>
            <w:vAlign w:val="center"/>
          </w:tcPr>
          <w:p w14:paraId="002E773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Total number of individuals</w:t>
            </w:r>
          </w:p>
          <w:p w14:paraId="11A0D34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per haplotyp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61D4F64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41F9A4B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2131147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2EAE91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38FD7C6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F9AAC9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1BDD3FD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11E7843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9C7C25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F7667D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C7A181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2FB0FB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24976FF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0B0553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7C2E99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3B872270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4A40F675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393BC33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44BBFC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7ADB41C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4878A50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75FB6B6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0DF154A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E49AA7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C822C2" w:rsidRPr="00302A3E" w14:paraId="0E82AEB3" w14:textId="77777777" w:rsidTr="00BA3140">
        <w:trPr>
          <w:jc w:val="center"/>
        </w:trPr>
        <w:tc>
          <w:tcPr>
            <w:tcW w:w="2520" w:type="dxa"/>
            <w:gridSpan w:val="2"/>
            <w:tcBorders>
              <w:bottom w:val="single" w:sz="4" w:space="0" w:color="auto"/>
            </w:tcBorders>
            <w:vAlign w:val="center"/>
          </w:tcPr>
          <w:p w14:paraId="088CC6D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Total Number of breeds per haplotype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BB45F9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71C44D57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12D7FDD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332D97C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50CE277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FCDBE28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304C38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48CEA27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A3C339B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294A2D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B38E529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0BC067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850383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889E9B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DD86A8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427C5EDE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850349A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77FEDC7F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075DEB3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914CF21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6E5B096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35842A74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A5D77FD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ED0E233" w14:textId="77777777" w:rsidR="00C822C2" w:rsidRPr="00302A3E" w:rsidRDefault="00C822C2" w:rsidP="00BA3140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665BED" w14:textId="77777777" w:rsidR="00C822C2" w:rsidRDefault="00C822C2" w:rsidP="00C822C2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2A3E">
        <w:rPr>
          <w:rFonts w:ascii="Times New Roman" w:hAnsi="Times New Roman" w:cs="Times New Roman"/>
          <w:sz w:val="24"/>
          <w:szCs w:val="24"/>
        </w:rPr>
        <w:t>N: Number of sequences, AHC: Average haplotypes count</w:t>
      </w:r>
    </w:p>
    <w:sectPr w:rsidR="00C822C2" w:rsidSect="0064436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5BDDA" w14:textId="77777777" w:rsidR="006C1110" w:rsidRDefault="006C1110" w:rsidP="00BD23C7">
      <w:pPr>
        <w:spacing w:after="0" w:line="240" w:lineRule="auto"/>
      </w:pPr>
      <w:r>
        <w:separator/>
      </w:r>
    </w:p>
  </w:endnote>
  <w:endnote w:type="continuationSeparator" w:id="0">
    <w:p w14:paraId="66D911BC" w14:textId="77777777" w:rsidR="006C1110" w:rsidRDefault="006C1110" w:rsidP="00BD2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6745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A2ACE" w14:textId="66A9EA48" w:rsidR="00BA3140" w:rsidRDefault="00BA3140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3C8EB2B" w14:textId="77777777" w:rsidR="00BA3140" w:rsidRDefault="00BA314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D2DAE" w14:textId="77777777" w:rsidR="006C1110" w:rsidRDefault="006C1110" w:rsidP="00BD23C7">
      <w:pPr>
        <w:spacing w:after="0" w:line="240" w:lineRule="auto"/>
      </w:pPr>
      <w:r>
        <w:separator/>
      </w:r>
    </w:p>
  </w:footnote>
  <w:footnote w:type="continuationSeparator" w:id="0">
    <w:p w14:paraId="5861F654" w14:textId="77777777" w:rsidR="006C1110" w:rsidRDefault="006C1110" w:rsidP="00BD2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CD0AE9"/>
    <w:multiLevelType w:val="hybridMultilevel"/>
    <w:tmpl w:val="D6A87D84"/>
    <w:lvl w:ilvl="0" w:tplc="EC32FE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E0ACA"/>
    <w:multiLevelType w:val="hybridMultilevel"/>
    <w:tmpl w:val="32405234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200D6"/>
    <w:multiLevelType w:val="hybridMultilevel"/>
    <w:tmpl w:val="C29C6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ACF"/>
    <w:rsid w:val="00001D24"/>
    <w:rsid w:val="00002FAE"/>
    <w:rsid w:val="00006BAB"/>
    <w:rsid w:val="00031BAC"/>
    <w:rsid w:val="00033B03"/>
    <w:rsid w:val="000353C8"/>
    <w:rsid w:val="000444D5"/>
    <w:rsid w:val="0004783E"/>
    <w:rsid w:val="00060EE5"/>
    <w:rsid w:val="000614E5"/>
    <w:rsid w:val="00061ACF"/>
    <w:rsid w:val="00064326"/>
    <w:rsid w:val="000650E1"/>
    <w:rsid w:val="000671DD"/>
    <w:rsid w:val="00072B20"/>
    <w:rsid w:val="00074768"/>
    <w:rsid w:val="00080F98"/>
    <w:rsid w:val="00094781"/>
    <w:rsid w:val="000A181D"/>
    <w:rsid w:val="000A40B5"/>
    <w:rsid w:val="000A57BD"/>
    <w:rsid w:val="000B07F5"/>
    <w:rsid w:val="000B4CD1"/>
    <w:rsid w:val="000C23BC"/>
    <w:rsid w:val="000D0BB0"/>
    <w:rsid w:val="000D3A92"/>
    <w:rsid w:val="000D5190"/>
    <w:rsid w:val="000E4021"/>
    <w:rsid w:val="000E66AC"/>
    <w:rsid w:val="000E71AF"/>
    <w:rsid w:val="000F1838"/>
    <w:rsid w:val="000F42DD"/>
    <w:rsid w:val="000F5B71"/>
    <w:rsid w:val="000F725F"/>
    <w:rsid w:val="00103695"/>
    <w:rsid w:val="00106852"/>
    <w:rsid w:val="001107D4"/>
    <w:rsid w:val="00117EC5"/>
    <w:rsid w:val="00152B88"/>
    <w:rsid w:val="00153628"/>
    <w:rsid w:val="00163748"/>
    <w:rsid w:val="00171B9F"/>
    <w:rsid w:val="001734E6"/>
    <w:rsid w:val="00176477"/>
    <w:rsid w:val="0018120B"/>
    <w:rsid w:val="00183519"/>
    <w:rsid w:val="001902DB"/>
    <w:rsid w:val="0019095E"/>
    <w:rsid w:val="001914F4"/>
    <w:rsid w:val="00191980"/>
    <w:rsid w:val="00194C0A"/>
    <w:rsid w:val="001A574C"/>
    <w:rsid w:val="001B59BE"/>
    <w:rsid w:val="001B6E29"/>
    <w:rsid w:val="001C6224"/>
    <w:rsid w:val="001C7542"/>
    <w:rsid w:val="001D124E"/>
    <w:rsid w:val="001E222D"/>
    <w:rsid w:val="001E57C6"/>
    <w:rsid w:val="001F2F7A"/>
    <w:rsid w:val="001F4AF0"/>
    <w:rsid w:val="00207921"/>
    <w:rsid w:val="00212064"/>
    <w:rsid w:val="002218D4"/>
    <w:rsid w:val="0022281F"/>
    <w:rsid w:val="00240315"/>
    <w:rsid w:val="00241E4F"/>
    <w:rsid w:val="002459D1"/>
    <w:rsid w:val="0025241B"/>
    <w:rsid w:val="002529C9"/>
    <w:rsid w:val="00252D40"/>
    <w:rsid w:val="00255A9E"/>
    <w:rsid w:val="00271E01"/>
    <w:rsid w:val="00280015"/>
    <w:rsid w:val="00281E4C"/>
    <w:rsid w:val="00286696"/>
    <w:rsid w:val="00292BC6"/>
    <w:rsid w:val="002A5B34"/>
    <w:rsid w:val="002B2A1F"/>
    <w:rsid w:val="002B529B"/>
    <w:rsid w:val="002B6366"/>
    <w:rsid w:val="002C04DF"/>
    <w:rsid w:val="002C3C82"/>
    <w:rsid w:val="002C6476"/>
    <w:rsid w:val="002C6E34"/>
    <w:rsid w:val="002D7214"/>
    <w:rsid w:val="002D7ECA"/>
    <w:rsid w:val="002D7FCB"/>
    <w:rsid w:val="002E420C"/>
    <w:rsid w:val="002F3CCD"/>
    <w:rsid w:val="002F49AB"/>
    <w:rsid w:val="002F4EAE"/>
    <w:rsid w:val="00302A3E"/>
    <w:rsid w:val="00302AFB"/>
    <w:rsid w:val="003067C4"/>
    <w:rsid w:val="0032065E"/>
    <w:rsid w:val="00321958"/>
    <w:rsid w:val="003240B2"/>
    <w:rsid w:val="00330FDC"/>
    <w:rsid w:val="0033111E"/>
    <w:rsid w:val="00342304"/>
    <w:rsid w:val="00350B2E"/>
    <w:rsid w:val="003526B3"/>
    <w:rsid w:val="00357621"/>
    <w:rsid w:val="00357BEF"/>
    <w:rsid w:val="00357D71"/>
    <w:rsid w:val="003638A6"/>
    <w:rsid w:val="003639D5"/>
    <w:rsid w:val="00371601"/>
    <w:rsid w:val="00371F43"/>
    <w:rsid w:val="00375CA8"/>
    <w:rsid w:val="003772B4"/>
    <w:rsid w:val="00383D46"/>
    <w:rsid w:val="00384AD8"/>
    <w:rsid w:val="00384D10"/>
    <w:rsid w:val="00391595"/>
    <w:rsid w:val="00394518"/>
    <w:rsid w:val="00395902"/>
    <w:rsid w:val="0039678D"/>
    <w:rsid w:val="003971DA"/>
    <w:rsid w:val="003A7D25"/>
    <w:rsid w:val="003C0816"/>
    <w:rsid w:val="003C131A"/>
    <w:rsid w:val="003C1560"/>
    <w:rsid w:val="003C37C4"/>
    <w:rsid w:val="003C501E"/>
    <w:rsid w:val="003C58BE"/>
    <w:rsid w:val="003C5A57"/>
    <w:rsid w:val="003C5C95"/>
    <w:rsid w:val="003C78FB"/>
    <w:rsid w:val="003D4767"/>
    <w:rsid w:val="003D6CB1"/>
    <w:rsid w:val="003F57E3"/>
    <w:rsid w:val="004003AC"/>
    <w:rsid w:val="00400E3E"/>
    <w:rsid w:val="0040312B"/>
    <w:rsid w:val="00403D87"/>
    <w:rsid w:val="0041051B"/>
    <w:rsid w:val="00422676"/>
    <w:rsid w:val="00425D1A"/>
    <w:rsid w:val="0042677A"/>
    <w:rsid w:val="004301C6"/>
    <w:rsid w:val="00434FBE"/>
    <w:rsid w:val="004362EC"/>
    <w:rsid w:val="00443F06"/>
    <w:rsid w:val="004450E0"/>
    <w:rsid w:val="00446232"/>
    <w:rsid w:val="00451498"/>
    <w:rsid w:val="004524B7"/>
    <w:rsid w:val="004552AD"/>
    <w:rsid w:val="004561F5"/>
    <w:rsid w:val="00460673"/>
    <w:rsid w:val="00471835"/>
    <w:rsid w:val="00480E8E"/>
    <w:rsid w:val="00481298"/>
    <w:rsid w:val="00482F0F"/>
    <w:rsid w:val="00484242"/>
    <w:rsid w:val="0048655A"/>
    <w:rsid w:val="00497BC0"/>
    <w:rsid w:val="004B71AE"/>
    <w:rsid w:val="004B77D0"/>
    <w:rsid w:val="004C6FA9"/>
    <w:rsid w:val="004E27D6"/>
    <w:rsid w:val="004E5CE0"/>
    <w:rsid w:val="004E6B94"/>
    <w:rsid w:val="004F0776"/>
    <w:rsid w:val="004F14A4"/>
    <w:rsid w:val="004F4DCE"/>
    <w:rsid w:val="0050037C"/>
    <w:rsid w:val="00502D3A"/>
    <w:rsid w:val="0050616B"/>
    <w:rsid w:val="00506289"/>
    <w:rsid w:val="0052504C"/>
    <w:rsid w:val="00525E30"/>
    <w:rsid w:val="005270BE"/>
    <w:rsid w:val="005276E2"/>
    <w:rsid w:val="00527AD1"/>
    <w:rsid w:val="00532912"/>
    <w:rsid w:val="0054347A"/>
    <w:rsid w:val="00543DAB"/>
    <w:rsid w:val="00544F09"/>
    <w:rsid w:val="00550759"/>
    <w:rsid w:val="005547D5"/>
    <w:rsid w:val="00556C19"/>
    <w:rsid w:val="00557301"/>
    <w:rsid w:val="00557454"/>
    <w:rsid w:val="00561798"/>
    <w:rsid w:val="00567D3A"/>
    <w:rsid w:val="00570A11"/>
    <w:rsid w:val="0057423D"/>
    <w:rsid w:val="00590A6D"/>
    <w:rsid w:val="00595DF6"/>
    <w:rsid w:val="005A068E"/>
    <w:rsid w:val="005A7628"/>
    <w:rsid w:val="005B0D5D"/>
    <w:rsid w:val="005C2474"/>
    <w:rsid w:val="005C2A9B"/>
    <w:rsid w:val="005D0415"/>
    <w:rsid w:val="005D3702"/>
    <w:rsid w:val="005E2C90"/>
    <w:rsid w:val="005E32B7"/>
    <w:rsid w:val="005E6C48"/>
    <w:rsid w:val="005E6F4C"/>
    <w:rsid w:val="005F1306"/>
    <w:rsid w:val="005F5CB2"/>
    <w:rsid w:val="005F6B2C"/>
    <w:rsid w:val="0060182F"/>
    <w:rsid w:val="006020B1"/>
    <w:rsid w:val="006022A0"/>
    <w:rsid w:val="006058F8"/>
    <w:rsid w:val="00611DDB"/>
    <w:rsid w:val="00614EBA"/>
    <w:rsid w:val="00620B16"/>
    <w:rsid w:val="00623F65"/>
    <w:rsid w:val="00626466"/>
    <w:rsid w:val="00627DF1"/>
    <w:rsid w:val="00630ADF"/>
    <w:rsid w:val="00636EA8"/>
    <w:rsid w:val="00640A69"/>
    <w:rsid w:val="0064211E"/>
    <w:rsid w:val="0064436B"/>
    <w:rsid w:val="006444F1"/>
    <w:rsid w:val="0064577A"/>
    <w:rsid w:val="00646039"/>
    <w:rsid w:val="00646748"/>
    <w:rsid w:val="00651102"/>
    <w:rsid w:val="00666343"/>
    <w:rsid w:val="00672213"/>
    <w:rsid w:val="00675246"/>
    <w:rsid w:val="00680843"/>
    <w:rsid w:val="00681C6F"/>
    <w:rsid w:val="00691946"/>
    <w:rsid w:val="0069271E"/>
    <w:rsid w:val="006956DB"/>
    <w:rsid w:val="006A0095"/>
    <w:rsid w:val="006A5C46"/>
    <w:rsid w:val="006B572D"/>
    <w:rsid w:val="006B5DDB"/>
    <w:rsid w:val="006B667F"/>
    <w:rsid w:val="006C0762"/>
    <w:rsid w:val="006C1110"/>
    <w:rsid w:val="006C5F4C"/>
    <w:rsid w:val="006D2613"/>
    <w:rsid w:val="006D7515"/>
    <w:rsid w:val="006E626D"/>
    <w:rsid w:val="006E75F9"/>
    <w:rsid w:val="00701B10"/>
    <w:rsid w:val="007029F9"/>
    <w:rsid w:val="00703373"/>
    <w:rsid w:val="007043DB"/>
    <w:rsid w:val="00707953"/>
    <w:rsid w:val="00711962"/>
    <w:rsid w:val="00714E9A"/>
    <w:rsid w:val="00721C5B"/>
    <w:rsid w:val="00723BDB"/>
    <w:rsid w:val="00724C69"/>
    <w:rsid w:val="00725BAB"/>
    <w:rsid w:val="00726E0D"/>
    <w:rsid w:val="00756319"/>
    <w:rsid w:val="00757A01"/>
    <w:rsid w:val="00757D06"/>
    <w:rsid w:val="00762E7F"/>
    <w:rsid w:val="00781C8E"/>
    <w:rsid w:val="0078375E"/>
    <w:rsid w:val="007858C4"/>
    <w:rsid w:val="00785C0F"/>
    <w:rsid w:val="00787447"/>
    <w:rsid w:val="00795CDE"/>
    <w:rsid w:val="00797BD5"/>
    <w:rsid w:val="007A1CD4"/>
    <w:rsid w:val="007A2C7C"/>
    <w:rsid w:val="007A43BF"/>
    <w:rsid w:val="007A488F"/>
    <w:rsid w:val="007A6006"/>
    <w:rsid w:val="007A68FA"/>
    <w:rsid w:val="007A7182"/>
    <w:rsid w:val="007B0D1F"/>
    <w:rsid w:val="007B7257"/>
    <w:rsid w:val="007C1817"/>
    <w:rsid w:val="007C6109"/>
    <w:rsid w:val="007C625E"/>
    <w:rsid w:val="007C7B2C"/>
    <w:rsid w:val="007D2050"/>
    <w:rsid w:val="007D2E78"/>
    <w:rsid w:val="007D572B"/>
    <w:rsid w:val="007D649F"/>
    <w:rsid w:val="007D7615"/>
    <w:rsid w:val="007E198E"/>
    <w:rsid w:val="007E2815"/>
    <w:rsid w:val="007E3D9A"/>
    <w:rsid w:val="007E6A00"/>
    <w:rsid w:val="007F12DD"/>
    <w:rsid w:val="007F22C5"/>
    <w:rsid w:val="007F29B3"/>
    <w:rsid w:val="007F6580"/>
    <w:rsid w:val="007F67F7"/>
    <w:rsid w:val="00800F8A"/>
    <w:rsid w:val="00801315"/>
    <w:rsid w:val="00805698"/>
    <w:rsid w:val="00806FE9"/>
    <w:rsid w:val="0081074B"/>
    <w:rsid w:val="00811035"/>
    <w:rsid w:val="00814A5B"/>
    <w:rsid w:val="00814D7A"/>
    <w:rsid w:val="00821859"/>
    <w:rsid w:val="008221E2"/>
    <w:rsid w:val="008235A4"/>
    <w:rsid w:val="00823D6B"/>
    <w:rsid w:val="008273BE"/>
    <w:rsid w:val="0082763F"/>
    <w:rsid w:val="0083022D"/>
    <w:rsid w:val="00835D6B"/>
    <w:rsid w:val="008403F1"/>
    <w:rsid w:val="00854AB3"/>
    <w:rsid w:val="008621A8"/>
    <w:rsid w:val="00864E65"/>
    <w:rsid w:val="008714AF"/>
    <w:rsid w:val="008731CD"/>
    <w:rsid w:val="008735AD"/>
    <w:rsid w:val="00882AFB"/>
    <w:rsid w:val="00883E12"/>
    <w:rsid w:val="0088559E"/>
    <w:rsid w:val="0088702D"/>
    <w:rsid w:val="00887254"/>
    <w:rsid w:val="008877AD"/>
    <w:rsid w:val="00894EC6"/>
    <w:rsid w:val="008A0570"/>
    <w:rsid w:val="008A3678"/>
    <w:rsid w:val="008B3EA0"/>
    <w:rsid w:val="008B4417"/>
    <w:rsid w:val="008B4913"/>
    <w:rsid w:val="008B7746"/>
    <w:rsid w:val="008B7DCB"/>
    <w:rsid w:val="008C04AA"/>
    <w:rsid w:val="008C1165"/>
    <w:rsid w:val="008C2F05"/>
    <w:rsid w:val="008C7660"/>
    <w:rsid w:val="008D07A4"/>
    <w:rsid w:val="008D3BCB"/>
    <w:rsid w:val="008E0109"/>
    <w:rsid w:val="008F2E22"/>
    <w:rsid w:val="008F7152"/>
    <w:rsid w:val="00903919"/>
    <w:rsid w:val="00904D60"/>
    <w:rsid w:val="00906C78"/>
    <w:rsid w:val="009073F1"/>
    <w:rsid w:val="00907B0F"/>
    <w:rsid w:val="00913E74"/>
    <w:rsid w:val="009234AD"/>
    <w:rsid w:val="00933F99"/>
    <w:rsid w:val="00934C9D"/>
    <w:rsid w:val="00952CB2"/>
    <w:rsid w:val="00955F7E"/>
    <w:rsid w:val="00956198"/>
    <w:rsid w:val="009635A6"/>
    <w:rsid w:val="00965763"/>
    <w:rsid w:val="0097271F"/>
    <w:rsid w:val="00973306"/>
    <w:rsid w:val="00974138"/>
    <w:rsid w:val="00975321"/>
    <w:rsid w:val="00976718"/>
    <w:rsid w:val="00982C08"/>
    <w:rsid w:val="00984266"/>
    <w:rsid w:val="0099246F"/>
    <w:rsid w:val="0099562B"/>
    <w:rsid w:val="009A0F64"/>
    <w:rsid w:val="009A7DED"/>
    <w:rsid w:val="009B1187"/>
    <w:rsid w:val="009B7BA7"/>
    <w:rsid w:val="009C060A"/>
    <w:rsid w:val="009C0811"/>
    <w:rsid w:val="009C6C2B"/>
    <w:rsid w:val="009C748A"/>
    <w:rsid w:val="009F0BBF"/>
    <w:rsid w:val="009F2EF6"/>
    <w:rsid w:val="009F7483"/>
    <w:rsid w:val="00A007A2"/>
    <w:rsid w:val="00A05A5E"/>
    <w:rsid w:val="00A12E43"/>
    <w:rsid w:val="00A21847"/>
    <w:rsid w:val="00A21E6A"/>
    <w:rsid w:val="00A261DC"/>
    <w:rsid w:val="00A327A4"/>
    <w:rsid w:val="00A375BC"/>
    <w:rsid w:val="00A43AD2"/>
    <w:rsid w:val="00A4788D"/>
    <w:rsid w:val="00A54BFB"/>
    <w:rsid w:val="00A55577"/>
    <w:rsid w:val="00A56D36"/>
    <w:rsid w:val="00A72A22"/>
    <w:rsid w:val="00A823D3"/>
    <w:rsid w:val="00A83815"/>
    <w:rsid w:val="00AB2DAF"/>
    <w:rsid w:val="00AB74CA"/>
    <w:rsid w:val="00AC0FB5"/>
    <w:rsid w:val="00AD72B2"/>
    <w:rsid w:val="00AD7CAA"/>
    <w:rsid w:val="00AE0113"/>
    <w:rsid w:val="00AE1601"/>
    <w:rsid w:val="00AF1600"/>
    <w:rsid w:val="00AF4D8C"/>
    <w:rsid w:val="00B00567"/>
    <w:rsid w:val="00B01CD7"/>
    <w:rsid w:val="00B039DB"/>
    <w:rsid w:val="00B059CF"/>
    <w:rsid w:val="00B12D7E"/>
    <w:rsid w:val="00B17D1D"/>
    <w:rsid w:val="00B20743"/>
    <w:rsid w:val="00B23803"/>
    <w:rsid w:val="00B247AA"/>
    <w:rsid w:val="00B2701D"/>
    <w:rsid w:val="00B32989"/>
    <w:rsid w:val="00B3354F"/>
    <w:rsid w:val="00B3634D"/>
    <w:rsid w:val="00B37766"/>
    <w:rsid w:val="00B523CD"/>
    <w:rsid w:val="00B54D6C"/>
    <w:rsid w:val="00B55B92"/>
    <w:rsid w:val="00B55F1A"/>
    <w:rsid w:val="00B61CA1"/>
    <w:rsid w:val="00B654B5"/>
    <w:rsid w:val="00B66A41"/>
    <w:rsid w:val="00B715D5"/>
    <w:rsid w:val="00B8371F"/>
    <w:rsid w:val="00B91700"/>
    <w:rsid w:val="00B95901"/>
    <w:rsid w:val="00BA3140"/>
    <w:rsid w:val="00BB02CE"/>
    <w:rsid w:val="00BB0DE8"/>
    <w:rsid w:val="00BB39D5"/>
    <w:rsid w:val="00BC7359"/>
    <w:rsid w:val="00BD0154"/>
    <w:rsid w:val="00BD0886"/>
    <w:rsid w:val="00BD23C7"/>
    <w:rsid w:val="00BD293B"/>
    <w:rsid w:val="00BE039E"/>
    <w:rsid w:val="00BE0BCD"/>
    <w:rsid w:val="00BE34D3"/>
    <w:rsid w:val="00BE7A23"/>
    <w:rsid w:val="00BF5876"/>
    <w:rsid w:val="00C004DE"/>
    <w:rsid w:val="00C05581"/>
    <w:rsid w:val="00C12C77"/>
    <w:rsid w:val="00C15457"/>
    <w:rsid w:val="00C20B22"/>
    <w:rsid w:val="00C2479D"/>
    <w:rsid w:val="00C30F48"/>
    <w:rsid w:val="00C314A0"/>
    <w:rsid w:val="00C41103"/>
    <w:rsid w:val="00C42A95"/>
    <w:rsid w:val="00C53112"/>
    <w:rsid w:val="00C57415"/>
    <w:rsid w:val="00C6743F"/>
    <w:rsid w:val="00C7141E"/>
    <w:rsid w:val="00C74F81"/>
    <w:rsid w:val="00C758B1"/>
    <w:rsid w:val="00C7685A"/>
    <w:rsid w:val="00C76D2C"/>
    <w:rsid w:val="00C778AF"/>
    <w:rsid w:val="00C81D9E"/>
    <w:rsid w:val="00C822C2"/>
    <w:rsid w:val="00C837BA"/>
    <w:rsid w:val="00C95996"/>
    <w:rsid w:val="00CA1350"/>
    <w:rsid w:val="00CC40B2"/>
    <w:rsid w:val="00CC40D9"/>
    <w:rsid w:val="00CC40F3"/>
    <w:rsid w:val="00CC7E27"/>
    <w:rsid w:val="00CD2945"/>
    <w:rsid w:val="00CE64E1"/>
    <w:rsid w:val="00CF19F6"/>
    <w:rsid w:val="00CF3E48"/>
    <w:rsid w:val="00CF7E2F"/>
    <w:rsid w:val="00D00518"/>
    <w:rsid w:val="00D020A4"/>
    <w:rsid w:val="00D055F6"/>
    <w:rsid w:val="00D07546"/>
    <w:rsid w:val="00D07E2A"/>
    <w:rsid w:val="00D147C2"/>
    <w:rsid w:val="00D15BB4"/>
    <w:rsid w:val="00D1731B"/>
    <w:rsid w:val="00D2092C"/>
    <w:rsid w:val="00D21199"/>
    <w:rsid w:val="00D428F4"/>
    <w:rsid w:val="00D43329"/>
    <w:rsid w:val="00D47842"/>
    <w:rsid w:val="00D61FA6"/>
    <w:rsid w:val="00D623B6"/>
    <w:rsid w:val="00D72575"/>
    <w:rsid w:val="00D75254"/>
    <w:rsid w:val="00D81F92"/>
    <w:rsid w:val="00D86718"/>
    <w:rsid w:val="00D8785D"/>
    <w:rsid w:val="00D93906"/>
    <w:rsid w:val="00D945A3"/>
    <w:rsid w:val="00D95EE6"/>
    <w:rsid w:val="00D97DD9"/>
    <w:rsid w:val="00DB2E80"/>
    <w:rsid w:val="00DB7A45"/>
    <w:rsid w:val="00DC0116"/>
    <w:rsid w:val="00DC2ABA"/>
    <w:rsid w:val="00DD0C8D"/>
    <w:rsid w:val="00DD4F51"/>
    <w:rsid w:val="00DE0AC9"/>
    <w:rsid w:val="00DE160A"/>
    <w:rsid w:val="00DE1F24"/>
    <w:rsid w:val="00DE53EA"/>
    <w:rsid w:val="00DE59CD"/>
    <w:rsid w:val="00DF0F47"/>
    <w:rsid w:val="00DF30A8"/>
    <w:rsid w:val="00DF4A1E"/>
    <w:rsid w:val="00DF6A63"/>
    <w:rsid w:val="00DF79DD"/>
    <w:rsid w:val="00E07144"/>
    <w:rsid w:val="00E20317"/>
    <w:rsid w:val="00E30C78"/>
    <w:rsid w:val="00E3326D"/>
    <w:rsid w:val="00E361F9"/>
    <w:rsid w:val="00E50CBF"/>
    <w:rsid w:val="00E54FD6"/>
    <w:rsid w:val="00E55180"/>
    <w:rsid w:val="00E55C3F"/>
    <w:rsid w:val="00E60D57"/>
    <w:rsid w:val="00E74952"/>
    <w:rsid w:val="00E94B14"/>
    <w:rsid w:val="00EA0C61"/>
    <w:rsid w:val="00EA194E"/>
    <w:rsid w:val="00EB0704"/>
    <w:rsid w:val="00EB61F3"/>
    <w:rsid w:val="00EB7D34"/>
    <w:rsid w:val="00EC5B48"/>
    <w:rsid w:val="00EC7661"/>
    <w:rsid w:val="00ED35FC"/>
    <w:rsid w:val="00ED4D5D"/>
    <w:rsid w:val="00EE28F0"/>
    <w:rsid w:val="00EE29A7"/>
    <w:rsid w:val="00EE2FAE"/>
    <w:rsid w:val="00EE5D79"/>
    <w:rsid w:val="00EE61B4"/>
    <w:rsid w:val="00EF0DBA"/>
    <w:rsid w:val="00EF2E3A"/>
    <w:rsid w:val="00F001B4"/>
    <w:rsid w:val="00F01A41"/>
    <w:rsid w:val="00F100E4"/>
    <w:rsid w:val="00F1565B"/>
    <w:rsid w:val="00F22AB0"/>
    <w:rsid w:val="00F22EA3"/>
    <w:rsid w:val="00F2589E"/>
    <w:rsid w:val="00F34F00"/>
    <w:rsid w:val="00F35FE7"/>
    <w:rsid w:val="00F36B4F"/>
    <w:rsid w:val="00F4201A"/>
    <w:rsid w:val="00F42044"/>
    <w:rsid w:val="00F4789D"/>
    <w:rsid w:val="00F50316"/>
    <w:rsid w:val="00F507C4"/>
    <w:rsid w:val="00F53D40"/>
    <w:rsid w:val="00F5694F"/>
    <w:rsid w:val="00F5731F"/>
    <w:rsid w:val="00F615E6"/>
    <w:rsid w:val="00F62CDE"/>
    <w:rsid w:val="00F642DE"/>
    <w:rsid w:val="00F675BF"/>
    <w:rsid w:val="00F67FEB"/>
    <w:rsid w:val="00F76415"/>
    <w:rsid w:val="00F80362"/>
    <w:rsid w:val="00F8052D"/>
    <w:rsid w:val="00F8523B"/>
    <w:rsid w:val="00F86926"/>
    <w:rsid w:val="00F87E8C"/>
    <w:rsid w:val="00F90139"/>
    <w:rsid w:val="00F92112"/>
    <w:rsid w:val="00F9544F"/>
    <w:rsid w:val="00F9583C"/>
    <w:rsid w:val="00F977A7"/>
    <w:rsid w:val="00FA022A"/>
    <w:rsid w:val="00FA319A"/>
    <w:rsid w:val="00FA403F"/>
    <w:rsid w:val="00FA4E81"/>
    <w:rsid w:val="00FB170E"/>
    <w:rsid w:val="00FB22DA"/>
    <w:rsid w:val="00FB3976"/>
    <w:rsid w:val="00FB455D"/>
    <w:rsid w:val="00FB4FDD"/>
    <w:rsid w:val="00FB5213"/>
    <w:rsid w:val="00FB604A"/>
    <w:rsid w:val="00FB7D23"/>
    <w:rsid w:val="00FC35BD"/>
    <w:rsid w:val="00FC4068"/>
    <w:rsid w:val="00FC6577"/>
    <w:rsid w:val="00FC6DC8"/>
    <w:rsid w:val="00FD0F79"/>
    <w:rsid w:val="00FD29A8"/>
    <w:rsid w:val="00FD2F3A"/>
    <w:rsid w:val="00FE10F2"/>
    <w:rsid w:val="00FE61C9"/>
    <w:rsid w:val="00FE684B"/>
    <w:rsid w:val="00FF1CC3"/>
    <w:rsid w:val="00FF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566BA1"/>
  <w15:docId w15:val="{F2D44241-FE6E-422C-8496-0E3F7784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F5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5CB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F36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B39D5"/>
    <w:pPr>
      <w:spacing w:after="0" w:line="240" w:lineRule="auto"/>
    </w:pPr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982C08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757A01"/>
  </w:style>
  <w:style w:type="paragraph" w:customStyle="1" w:styleId="reference">
    <w:name w:val="reference"/>
    <w:basedOn w:val="Normal"/>
    <w:rsid w:val="00757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D2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23C7"/>
  </w:style>
  <w:style w:type="paragraph" w:styleId="Piedepgina">
    <w:name w:val="footer"/>
    <w:basedOn w:val="Normal"/>
    <w:link w:val="PiedepginaCar"/>
    <w:uiPriority w:val="99"/>
    <w:unhideWhenUsed/>
    <w:rsid w:val="00BD2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3C7"/>
  </w:style>
  <w:style w:type="character" w:styleId="Refdecomentario">
    <w:name w:val="annotation reference"/>
    <w:basedOn w:val="Fuentedeprrafopredeter"/>
    <w:uiPriority w:val="99"/>
    <w:semiHidden/>
    <w:unhideWhenUsed/>
    <w:rsid w:val="00152B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2B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2B8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2B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2B88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4F0776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022A0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01B10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5E6F4C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878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419" w:eastAsia="es-419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8785D"/>
    <w:rPr>
      <w:rFonts w:ascii="Courier New" w:eastAsia="Times New Roman" w:hAnsi="Courier New" w:cs="Courier New"/>
      <w:sz w:val="20"/>
      <w:szCs w:val="20"/>
      <w:lang w:val="es-419" w:eastAsia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88264-77C6-4802-87F0-A8EB1915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RAK</dc:creator>
  <cp:lastModifiedBy>Marcos De Donato Capote</cp:lastModifiedBy>
  <cp:revision>2</cp:revision>
  <cp:lastPrinted>2019-05-15T14:15:00Z</cp:lastPrinted>
  <dcterms:created xsi:type="dcterms:W3CDTF">2020-07-02T19:24:00Z</dcterms:created>
  <dcterms:modified xsi:type="dcterms:W3CDTF">2020-07-02T19:24:00Z</dcterms:modified>
</cp:coreProperties>
</file>